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7FB0B" w14:textId="116D984F" w:rsidR="00F33F49" w:rsidRDefault="00F33F49" w:rsidP="00F33F4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F33F4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</w:t>
      </w:r>
    </w:p>
    <w:p w14:paraId="3478C15A" w14:textId="496BA609" w:rsidR="006923B5" w:rsidRDefault="008E4244" w:rsidP="00F33F49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F33F49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F33F49">
        <w:rPr>
          <w:rFonts w:ascii="Times New Roman" w:eastAsia="宋体" w:hAnsi="Times New Roman" w:cs="Times New Roman" w:hint="eastAsia"/>
          <w:b/>
          <w:sz w:val="24"/>
          <w:szCs w:val="24"/>
        </w:rPr>
        <w:t>able S1</w:t>
      </w:r>
      <w:r w:rsidR="008E439E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8E4244">
        <w:rPr>
          <w:rFonts w:ascii="Times New Roman" w:eastAsia="宋体" w:hAnsi="Times New Roman" w:cs="Times New Roman"/>
          <w:bCs/>
          <w:sz w:val="24"/>
          <w:szCs w:val="24"/>
        </w:rPr>
        <w:t xml:space="preserve"> Viral isolates used for sequence alignment and phylogenetic analysis of their </w:t>
      </w:r>
      <w:proofErr w:type="spellStart"/>
      <w:r w:rsidRPr="008E4244">
        <w:rPr>
          <w:rFonts w:ascii="Times New Roman" w:eastAsia="宋体" w:hAnsi="Times New Roman" w:cs="Times New Roman"/>
          <w:bCs/>
          <w:sz w:val="24"/>
          <w:szCs w:val="24"/>
        </w:rPr>
        <w:t>RdRps</w:t>
      </w:r>
      <w:proofErr w:type="spellEnd"/>
      <w:r w:rsidRPr="008E4244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1"/>
        <w:gridCol w:w="1383"/>
        <w:gridCol w:w="941"/>
        <w:gridCol w:w="2602"/>
        <w:gridCol w:w="1701"/>
        <w:gridCol w:w="1698"/>
        <w:gridCol w:w="140"/>
        <w:gridCol w:w="1502"/>
      </w:tblGrid>
      <w:tr w:rsidR="00FF387F" w:rsidRPr="00FF387F" w14:paraId="290B3043" w14:textId="77777777" w:rsidTr="00D22B50">
        <w:trPr>
          <w:trHeight w:val="261"/>
        </w:trPr>
        <w:tc>
          <w:tcPr>
            <w:tcW w:w="1437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56BA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Viruses</w:t>
            </w:r>
          </w:p>
        </w:tc>
        <w:tc>
          <w:tcPr>
            <w:tcW w:w="494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7EB45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6899DC4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930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8765108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F57E2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194" w:type="pct"/>
            <w:gridSpan w:val="3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B2083" w14:textId="77777777" w:rsidR="00231858" w:rsidRPr="00FF387F" w:rsidRDefault="00231858" w:rsidP="00231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FF387F">
              <w:rPr>
                <w:rFonts w:ascii="Times New Roman" w:hAnsi="Times New Roman" w:cs="Times New Roman"/>
                <w:szCs w:val="21"/>
              </w:rPr>
              <w:t xml:space="preserve"> accession no.</w:t>
            </w:r>
          </w:p>
        </w:tc>
      </w:tr>
      <w:tr w:rsidR="00FF387F" w:rsidRPr="00FF387F" w14:paraId="048FAD70" w14:textId="77777777" w:rsidTr="00D22B50">
        <w:trPr>
          <w:trHeight w:val="52"/>
        </w:trPr>
        <w:tc>
          <w:tcPr>
            <w:tcW w:w="1437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33779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41511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vAlign w:val="center"/>
          </w:tcPr>
          <w:p w14:paraId="2D490D9C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pct"/>
            <w:vMerge/>
            <w:tcBorders>
              <w:bottom w:val="single" w:sz="4" w:space="0" w:color="auto"/>
            </w:tcBorders>
            <w:vAlign w:val="center"/>
          </w:tcPr>
          <w:p w14:paraId="669BEABE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96966" w14:textId="77777777" w:rsidR="00231858" w:rsidRPr="00FF387F" w:rsidRDefault="00231858" w:rsidP="008E4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41407" w14:textId="7284E65D" w:rsidR="00231858" w:rsidRPr="00FF387F" w:rsidRDefault="00231858" w:rsidP="00231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387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50" w:type="pct"/>
            <w:vAlign w:val="center"/>
          </w:tcPr>
          <w:p w14:paraId="476101B2" w14:textId="77777777" w:rsidR="00231858" w:rsidRPr="00FF387F" w:rsidRDefault="00231858" w:rsidP="008E424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1085" w14:textId="6F866FC0" w:rsidR="00231858" w:rsidRPr="00FF387F" w:rsidRDefault="00231858" w:rsidP="00231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 w:hint="eastAsia"/>
                <w:szCs w:val="21"/>
              </w:rPr>
              <w:t>CP</w:t>
            </w:r>
          </w:p>
        </w:tc>
      </w:tr>
      <w:tr w:rsidR="00FF387F" w:rsidRPr="00FF387F" w14:paraId="786AE834" w14:textId="77777777" w:rsidTr="00D22B50">
        <w:trPr>
          <w:trHeight w:val="340"/>
        </w:trPr>
        <w:tc>
          <w:tcPr>
            <w:tcW w:w="143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38C2" w14:textId="77777777" w:rsidR="00231858" w:rsidRPr="00FF387F" w:rsidRDefault="00231858" w:rsidP="00D42AB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Colletotrichum</w:t>
            </w:r>
            <w:proofErr w:type="spellEnd"/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fructicola</w:t>
            </w:r>
            <w:proofErr w:type="spellEnd"/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29B8" w14:textId="77777777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CfCV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  <w:hideMark/>
          </w:tcPr>
          <w:p w14:paraId="17A23703" w14:textId="77777777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45252649" w14:textId="6E10B306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AA133" w14:textId="69B761FB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64AE" w14:textId="77777777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MG425969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</w:tcBorders>
            <w:vAlign w:val="center"/>
          </w:tcPr>
          <w:p w14:paraId="0D4703D6" w14:textId="415887DC" w:rsidR="00231858" w:rsidRPr="00FF387F" w:rsidRDefault="0027472D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MG425969</w:t>
            </w:r>
          </w:p>
        </w:tc>
      </w:tr>
      <w:tr w:rsidR="00FF387F" w:rsidRPr="00FF387F" w14:paraId="6EA7ABE8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16A08" w14:textId="74562D7E" w:rsidR="00231858" w:rsidRPr="00FF387F" w:rsidRDefault="0023185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Tolypoclad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ylindrospor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irus 2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DB9FA" w14:textId="291C32E3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TcV2</w:t>
            </w:r>
          </w:p>
        </w:tc>
        <w:tc>
          <w:tcPr>
            <w:tcW w:w="336" w:type="pct"/>
            <w:vAlign w:val="center"/>
          </w:tcPr>
          <w:p w14:paraId="0AE49C71" w14:textId="39D8E889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7F524EBF" w14:textId="6BC585DF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40254" w14:textId="0FF0467A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A1D9F" w14:textId="599D1C70" w:rsidR="00231858" w:rsidRPr="00FF387F" w:rsidRDefault="00D073B2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BY84993</w:t>
            </w:r>
          </w:p>
        </w:tc>
        <w:tc>
          <w:tcPr>
            <w:tcW w:w="587" w:type="pct"/>
            <w:gridSpan w:val="2"/>
            <w:vAlign w:val="center"/>
          </w:tcPr>
          <w:p w14:paraId="374F0CB7" w14:textId="38534EE6" w:rsidR="00231858" w:rsidRPr="00E0152D" w:rsidRDefault="00E0152D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F387F" w:rsidRPr="00FF387F" w14:paraId="7B2FE33C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1F01F" w14:textId="6CAE50F0" w:rsidR="00231858" w:rsidRPr="00FF387F" w:rsidRDefault="00231858" w:rsidP="00D22B50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agnaporthe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oryzae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  <w:r w:rsidR="00D22B50" w:rsidRPr="00FF387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A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583A5" w14:textId="57071CE2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MoCV1-A</w:t>
            </w:r>
          </w:p>
        </w:tc>
        <w:tc>
          <w:tcPr>
            <w:tcW w:w="336" w:type="pct"/>
            <w:vAlign w:val="center"/>
          </w:tcPr>
          <w:p w14:paraId="76D81520" w14:textId="46EBF65F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5AAF5D34" w14:textId="0BD221F2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77D9E" w14:textId="69CC3333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AD531" w14:textId="59D50930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BAJ15133</w:t>
            </w:r>
          </w:p>
        </w:tc>
        <w:tc>
          <w:tcPr>
            <w:tcW w:w="587" w:type="pct"/>
            <w:gridSpan w:val="2"/>
            <w:vAlign w:val="center"/>
          </w:tcPr>
          <w:p w14:paraId="24917485" w14:textId="3D8EB6FC" w:rsidR="00231858" w:rsidRPr="00FF387F" w:rsidRDefault="0027472D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BAJ15136</w:t>
            </w:r>
          </w:p>
        </w:tc>
      </w:tr>
      <w:tr w:rsidR="00FF387F" w:rsidRPr="00FF387F" w14:paraId="1A2E97FA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43AB3" w14:textId="11A0F171" w:rsidR="00231858" w:rsidRPr="00FF387F" w:rsidRDefault="0023185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agnaporthe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oryzae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22B50" w:rsidRPr="00FF387F">
              <w:rPr>
                <w:rFonts w:ascii="Times New Roman" w:hAnsi="Times New Roman" w:cs="Times New Roman"/>
                <w:szCs w:val="21"/>
              </w:rPr>
              <w:t>1-B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CC4B7" w14:textId="72354219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MoCV1-B</w:t>
            </w:r>
          </w:p>
        </w:tc>
        <w:tc>
          <w:tcPr>
            <w:tcW w:w="336" w:type="pct"/>
            <w:vAlign w:val="center"/>
          </w:tcPr>
          <w:p w14:paraId="5AC3523B" w14:textId="0035C0C8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123692A7" w14:textId="0FD06E86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-like”</w:t>
            </w:r>
            <w:r w:rsidR="00231858"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4D5C0" w14:textId="67C92920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912B9" w14:textId="2B3BAE95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BAO20927</w:t>
            </w:r>
          </w:p>
        </w:tc>
        <w:tc>
          <w:tcPr>
            <w:tcW w:w="587" w:type="pct"/>
            <w:gridSpan w:val="2"/>
            <w:vAlign w:val="center"/>
          </w:tcPr>
          <w:p w14:paraId="2940133B" w14:textId="27BD537E" w:rsidR="00231858" w:rsidRPr="00FF387F" w:rsidRDefault="0027472D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BAO20930</w:t>
            </w:r>
          </w:p>
        </w:tc>
      </w:tr>
      <w:tr w:rsidR="00FF387F" w:rsidRPr="00FF387F" w14:paraId="7C984349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25176" w14:textId="2BA54A92" w:rsidR="00231858" w:rsidRPr="00FF387F" w:rsidRDefault="0023185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usarium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graminear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sRNA mycovirus-2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BE452" w14:textId="7F2A7E9B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gV2</w:t>
            </w:r>
          </w:p>
        </w:tc>
        <w:tc>
          <w:tcPr>
            <w:tcW w:w="336" w:type="pct"/>
            <w:vAlign w:val="center"/>
          </w:tcPr>
          <w:p w14:paraId="7373106D" w14:textId="1C47E9A9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204A225B" w14:textId="682F955A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4C12B" w14:textId="41968214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36CBB" w14:textId="46090851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DW08802</w:t>
            </w:r>
          </w:p>
        </w:tc>
        <w:tc>
          <w:tcPr>
            <w:tcW w:w="587" w:type="pct"/>
            <w:gridSpan w:val="2"/>
            <w:vAlign w:val="center"/>
          </w:tcPr>
          <w:p w14:paraId="7FAF212A" w14:textId="559A126A" w:rsidR="00231858" w:rsidRPr="00FF387F" w:rsidRDefault="0027472D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DW08804</w:t>
            </w:r>
          </w:p>
        </w:tc>
      </w:tr>
      <w:tr w:rsidR="00FF387F" w:rsidRPr="00FF387F" w14:paraId="5066C31A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AF9A5" w14:textId="6390D71A" w:rsidR="00231858" w:rsidRPr="00FF387F" w:rsidRDefault="0023185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usarium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graminear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yc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-China 9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81691" w14:textId="29F189BD" w:rsidR="00231858" w:rsidRPr="00FF387F" w:rsidRDefault="00394B5D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g</w:t>
            </w:r>
            <w:bookmarkStart w:id="0" w:name="_GoBack"/>
            <w:bookmarkEnd w:id="0"/>
            <w:r w:rsidR="00231858" w:rsidRPr="00FF387F">
              <w:rPr>
                <w:rFonts w:ascii="Times New Roman" w:hAnsi="Times New Roman" w:cs="Times New Roman"/>
                <w:szCs w:val="21"/>
              </w:rPr>
              <w:t>V-ch9</w:t>
            </w:r>
          </w:p>
        </w:tc>
        <w:tc>
          <w:tcPr>
            <w:tcW w:w="336" w:type="pct"/>
            <w:vAlign w:val="center"/>
          </w:tcPr>
          <w:p w14:paraId="36869A9C" w14:textId="739B95ED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64E615A8" w14:textId="67E96404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9B6B4" w14:textId="7B9ED68B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30E13" w14:textId="17999F84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DU54123</w:t>
            </w:r>
          </w:p>
        </w:tc>
        <w:tc>
          <w:tcPr>
            <w:tcW w:w="587" w:type="pct"/>
            <w:gridSpan w:val="2"/>
            <w:vAlign w:val="center"/>
          </w:tcPr>
          <w:p w14:paraId="077FE452" w14:textId="1530FA2E" w:rsidR="00231858" w:rsidRPr="00FF387F" w:rsidRDefault="0027472D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DU54125</w:t>
            </w:r>
          </w:p>
        </w:tc>
      </w:tr>
      <w:tr w:rsidR="00FF387F" w:rsidRPr="00FF387F" w14:paraId="4DE2084F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13FF9" w14:textId="7B893895" w:rsidR="00231858" w:rsidRPr="00FF387F" w:rsidRDefault="0023185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usarium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oxyspor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. sp.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dianthi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yc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0074D" w14:textId="5A4C9DB8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odCV1</w:t>
            </w:r>
          </w:p>
        </w:tc>
        <w:tc>
          <w:tcPr>
            <w:tcW w:w="336" w:type="pct"/>
            <w:vAlign w:val="center"/>
          </w:tcPr>
          <w:p w14:paraId="1E64F8A1" w14:textId="484B83C5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22A3024B" w14:textId="28F803F0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BCDDD" w14:textId="033CE9BA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5703A" w14:textId="52DF2623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KP45145</w:t>
            </w:r>
          </w:p>
        </w:tc>
        <w:tc>
          <w:tcPr>
            <w:tcW w:w="587" w:type="pct"/>
            <w:gridSpan w:val="2"/>
            <w:vAlign w:val="center"/>
          </w:tcPr>
          <w:p w14:paraId="331F2BDA" w14:textId="37E76E6E" w:rsidR="00231858" w:rsidRPr="00FF387F" w:rsidRDefault="0027472D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KP45147</w:t>
            </w:r>
          </w:p>
        </w:tc>
      </w:tr>
      <w:tr w:rsidR="00FF387F" w:rsidRPr="00FF387F" w14:paraId="0EBA4DA1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491AF" w14:textId="55C6F4F1" w:rsidR="00231858" w:rsidRPr="00FF387F" w:rsidRDefault="0023185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garic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bispo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irus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5CD87" w14:textId="4CAFA56E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bV1</w:t>
            </w:r>
          </w:p>
        </w:tc>
        <w:tc>
          <w:tcPr>
            <w:tcW w:w="336" w:type="pct"/>
            <w:vAlign w:val="center"/>
          </w:tcPr>
          <w:p w14:paraId="746A7D8B" w14:textId="096A4BAD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345F44F8" w14:textId="207050D3" w:rsidR="0023185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5A128" w14:textId="045F5FBA" w:rsidR="00231858" w:rsidRPr="00FF387F" w:rsidRDefault="0023185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444D0" w14:textId="59E822C8" w:rsidR="00231858" w:rsidRPr="00FF387F" w:rsidRDefault="0023185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AA64144</w:t>
            </w:r>
          </w:p>
        </w:tc>
        <w:tc>
          <w:tcPr>
            <w:tcW w:w="587" w:type="pct"/>
            <w:gridSpan w:val="2"/>
            <w:vAlign w:val="center"/>
          </w:tcPr>
          <w:p w14:paraId="42B0ABC4" w14:textId="7AB2E25B" w:rsidR="00231858" w:rsidRPr="00FF387F" w:rsidRDefault="00E51989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BAA01612</w:t>
            </w:r>
          </w:p>
        </w:tc>
      </w:tr>
      <w:tr w:rsidR="00800598" w:rsidRPr="00FF387F" w14:paraId="6CB70734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8276C" w14:textId="2E4F5DF1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Raphan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sativa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D11AE" w14:textId="35D3AA7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RSCV1</w:t>
            </w:r>
          </w:p>
        </w:tc>
        <w:tc>
          <w:tcPr>
            <w:tcW w:w="336" w:type="pct"/>
            <w:vAlign w:val="center"/>
          </w:tcPr>
          <w:p w14:paraId="048C29F0" w14:textId="143E53E5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10319AFB" w14:textId="5F5FE331" w:rsidR="0080059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34AE6" w14:textId="4DB25224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D50D7" w14:textId="4D061D39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FE83590</w:t>
            </w:r>
          </w:p>
        </w:tc>
        <w:tc>
          <w:tcPr>
            <w:tcW w:w="587" w:type="pct"/>
            <w:gridSpan w:val="2"/>
            <w:vAlign w:val="center"/>
          </w:tcPr>
          <w:p w14:paraId="3283288A" w14:textId="7E9BEDFE" w:rsidR="00800598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FE83591</w:t>
            </w:r>
          </w:p>
        </w:tc>
      </w:tr>
      <w:tr w:rsidR="00800598" w:rsidRPr="00FF387F" w14:paraId="2E3E053B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81B3" w14:textId="05C0D1B5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rassica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ampestri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19C72" w14:textId="5139B9B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BcCV1</w:t>
            </w:r>
          </w:p>
        </w:tc>
        <w:tc>
          <w:tcPr>
            <w:tcW w:w="336" w:type="pct"/>
            <w:vAlign w:val="center"/>
          </w:tcPr>
          <w:p w14:paraId="63EBBB3F" w14:textId="2E965FDC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657B4710" w14:textId="0D5F5236" w:rsidR="0080059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20F39" w14:textId="3F67C144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ED273" w14:textId="0A6E16D6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KU48197</w:t>
            </w:r>
          </w:p>
        </w:tc>
        <w:tc>
          <w:tcPr>
            <w:tcW w:w="587" w:type="pct"/>
            <w:gridSpan w:val="2"/>
            <w:vAlign w:val="center"/>
          </w:tcPr>
          <w:p w14:paraId="2E0C7054" w14:textId="3C6ECE02" w:rsidR="00800598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AKU48196</w:t>
            </w:r>
          </w:p>
        </w:tc>
      </w:tr>
      <w:tr w:rsidR="00800598" w:rsidRPr="00FF387F" w14:paraId="4988D5B9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FF2D7" w14:textId="60363F56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olletotrich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gloeosporioide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40516" w14:textId="1C28AAA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CgCV1</w:t>
            </w:r>
          </w:p>
        </w:tc>
        <w:tc>
          <w:tcPr>
            <w:tcW w:w="336" w:type="pct"/>
            <w:vAlign w:val="center"/>
          </w:tcPr>
          <w:p w14:paraId="2143F4CF" w14:textId="5F27651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47137E8B" w14:textId="11790D2A" w:rsidR="00800598" w:rsidRPr="00FF387F" w:rsidRDefault="004D2891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D289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“</w:t>
            </w:r>
            <w:proofErr w:type="spellStart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Chryso</w:t>
            </w:r>
            <w:proofErr w:type="spellEnd"/>
            <w:r w:rsidRPr="004D2891">
              <w:rPr>
                <w:rFonts w:ascii="Times New Roman" w:hAnsi="Times New Roman" w:cs="Times New Roman"/>
                <w:iCs/>
                <w:kern w:val="0"/>
                <w:szCs w:val="21"/>
              </w:rPr>
              <w:t>-like”</w:t>
            </w:r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A7010" w14:textId="5E5FF099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A004A" w14:textId="219E11DF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LW95408</w:t>
            </w:r>
          </w:p>
        </w:tc>
        <w:tc>
          <w:tcPr>
            <w:tcW w:w="587" w:type="pct"/>
            <w:gridSpan w:val="2"/>
            <w:vAlign w:val="center"/>
          </w:tcPr>
          <w:p w14:paraId="2B49CEA2" w14:textId="48206E41" w:rsidR="00800598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LW95409</w:t>
            </w:r>
          </w:p>
        </w:tc>
      </w:tr>
      <w:tr w:rsidR="00800598" w:rsidRPr="00FF387F" w14:paraId="45F6BCFA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0D10E" w14:textId="0C417D8F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Botryosphaeri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dothide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0B8BC" w14:textId="477A919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  <w:lang w:val="de-DE"/>
              </w:rPr>
              <w:t>BdCV1</w:t>
            </w:r>
          </w:p>
        </w:tc>
        <w:tc>
          <w:tcPr>
            <w:tcW w:w="336" w:type="pct"/>
            <w:vAlign w:val="center"/>
          </w:tcPr>
          <w:p w14:paraId="387BFC68" w14:textId="44313CD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078F0238" w14:textId="2FF86AF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4C90E" w14:textId="682C2B31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1E618" w14:textId="0181F01D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GZ84312</w:t>
            </w:r>
          </w:p>
        </w:tc>
        <w:tc>
          <w:tcPr>
            <w:tcW w:w="587" w:type="pct"/>
            <w:gridSpan w:val="2"/>
            <w:vAlign w:val="center"/>
          </w:tcPr>
          <w:p w14:paraId="2AD4EF8D" w14:textId="70E53EE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GZ84313</w:t>
            </w:r>
          </w:p>
        </w:tc>
      </w:tr>
      <w:tr w:rsidR="00800598" w:rsidRPr="00FF387F" w14:paraId="7BE31BC1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33296" w14:textId="25AC2BB9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Penicill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janczewskii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8562B" w14:textId="59160F6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jCV1</w:t>
            </w:r>
          </w:p>
        </w:tc>
        <w:tc>
          <w:tcPr>
            <w:tcW w:w="336" w:type="pct"/>
            <w:vAlign w:val="center"/>
          </w:tcPr>
          <w:p w14:paraId="343E99DF" w14:textId="3E5AC3C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60A1C937" w14:textId="3B159ACF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12E94" w14:textId="46E0D828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4B74F" w14:textId="3AD15205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LO50142</w:t>
            </w:r>
          </w:p>
        </w:tc>
        <w:tc>
          <w:tcPr>
            <w:tcW w:w="587" w:type="pct"/>
            <w:gridSpan w:val="2"/>
            <w:vAlign w:val="center"/>
          </w:tcPr>
          <w:p w14:paraId="16093FD9" w14:textId="0B445B5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LO50144</w:t>
            </w:r>
          </w:p>
        </w:tc>
      </w:tr>
      <w:tr w:rsidR="00800598" w:rsidRPr="00FF387F" w14:paraId="1330523D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A4C1A" w14:textId="5870E40F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Penicill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janczewskii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63479" w14:textId="7DE9E9E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jCV2</w:t>
            </w:r>
          </w:p>
        </w:tc>
        <w:tc>
          <w:tcPr>
            <w:tcW w:w="336" w:type="pct"/>
            <w:vAlign w:val="center"/>
          </w:tcPr>
          <w:p w14:paraId="2337D42F" w14:textId="11BFA761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2FD3DAD4" w14:textId="0084E0FA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EC2FE" w14:textId="04B774CC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B6B28" w14:textId="0D085C67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LO50149</w:t>
            </w:r>
          </w:p>
        </w:tc>
        <w:tc>
          <w:tcPr>
            <w:tcW w:w="587" w:type="pct"/>
            <w:gridSpan w:val="2"/>
            <w:vAlign w:val="center"/>
          </w:tcPr>
          <w:p w14:paraId="581AB220" w14:textId="14CD936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LO50150</w:t>
            </w:r>
          </w:p>
        </w:tc>
      </w:tr>
      <w:tr w:rsidR="00800598" w:rsidRPr="00FF387F" w14:paraId="378E82EE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CD2A3" w14:textId="2D9DA10A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spergillus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yc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816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9A716" w14:textId="1337D61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mV1816</w:t>
            </w:r>
          </w:p>
        </w:tc>
        <w:tc>
          <w:tcPr>
            <w:tcW w:w="336" w:type="pct"/>
            <w:vAlign w:val="center"/>
          </w:tcPr>
          <w:p w14:paraId="478BB1D0" w14:textId="601BE257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55314297" w14:textId="28C7007B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48660" w14:textId="756A3AE2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403D1" w14:textId="0761E5E5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BX79996</w:t>
            </w:r>
          </w:p>
        </w:tc>
        <w:tc>
          <w:tcPr>
            <w:tcW w:w="587" w:type="pct"/>
            <w:gridSpan w:val="2"/>
            <w:vAlign w:val="center"/>
          </w:tcPr>
          <w:p w14:paraId="0F8334D5" w14:textId="37F71C0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1158B6A6" w14:textId="77777777" w:rsidTr="00800598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3CC61" w14:textId="398B460C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Verticill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dahliae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45AD0" w14:textId="2F0B09B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VdCV1</w:t>
            </w:r>
          </w:p>
        </w:tc>
        <w:tc>
          <w:tcPr>
            <w:tcW w:w="336" w:type="pct"/>
            <w:vAlign w:val="center"/>
          </w:tcPr>
          <w:p w14:paraId="6FFCB287" w14:textId="55804C4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4C59E47F" w14:textId="35FC273A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FB4EE" w14:textId="25799C3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CCB4E" w14:textId="456A89A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DG21213</w:t>
            </w:r>
          </w:p>
        </w:tc>
        <w:tc>
          <w:tcPr>
            <w:tcW w:w="587" w:type="pct"/>
            <w:gridSpan w:val="2"/>
            <w:vAlign w:val="center"/>
          </w:tcPr>
          <w:p w14:paraId="434035B2" w14:textId="63C2C69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ADG21214</w:t>
            </w:r>
          </w:p>
        </w:tc>
      </w:tr>
      <w:tr w:rsidR="00800598" w:rsidRPr="00FF387F" w14:paraId="3D33A871" w14:textId="77777777" w:rsidTr="00800598">
        <w:trPr>
          <w:trHeight w:val="340"/>
        </w:trPr>
        <w:tc>
          <w:tcPr>
            <w:tcW w:w="1437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8F369" w14:textId="23308552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ryphonectri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nitschkei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EE29B" w14:textId="17775B9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CnCV1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71F81784" w14:textId="5902015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55AB2088" w14:textId="3CFAD4CE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BEBBB" w14:textId="7DC2A704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F351B" w14:textId="2F8E4FE5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CT79258</w:t>
            </w:r>
          </w:p>
        </w:tc>
        <w:tc>
          <w:tcPr>
            <w:tcW w:w="587" w:type="pct"/>
            <w:gridSpan w:val="2"/>
            <w:tcBorders>
              <w:bottom w:val="single" w:sz="4" w:space="0" w:color="auto"/>
            </w:tcBorders>
            <w:vAlign w:val="center"/>
          </w:tcPr>
          <w:p w14:paraId="1C853449" w14:textId="6C5A20C4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ACT79254</w:t>
            </w:r>
          </w:p>
        </w:tc>
      </w:tr>
      <w:tr w:rsidR="00800598" w:rsidRPr="00FF387F" w14:paraId="32B03B00" w14:textId="77777777" w:rsidTr="00800598">
        <w:trPr>
          <w:trHeight w:val="340"/>
        </w:trPr>
        <w:tc>
          <w:tcPr>
            <w:tcW w:w="143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688A" w14:textId="019BDF62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elminthospor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victoriae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45S virus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33A51" w14:textId="53D5684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HvV145S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51011A81" w14:textId="3D0D3B3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3262A1FA" w14:textId="3FA480DF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CC8DE" w14:textId="24F0BC1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2A657" w14:textId="426C600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AM68953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</w:tcBorders>
            <w:vAlign w:val="center"/>
          </w:tcPr>
          <w:p w14:paraId="7C14528F" w14:textId="64582ED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AAM68954</w:t>
            </w:r>
          </w:p>
        </w:tc>
      </w:tr>
      <w:tr w:rsidR="00800598" w:rsidRPr="00FF387F" w14:paraId="06C9EFA3" w14:textId="77777777" w:rsidTr="00800598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7C632" w14:textId="52ABA8D4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masy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herry disease associated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B2795" w14:textId="1E78BC23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szCs w:val="21"/>
              </w:rPr>
              <w:t>ACDaCV</w:t>
            </w:r>
            <w:proofErr w:type="spellEnd"/>
          </w:p>
        </w:tc>
        <w:tc>
          <w:tcPr>
            <w:tcW w:w="336" w:type="pct"/>
            <w:vAlign w:val="center"/>
          </w:tcPr>
          <w:p w14:paraId="19DA5A8B" w14:textId="18D64C81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68D0510C" w14:textId="7041B6C5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22F4D" w14:textId="240D8F77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D4CB4" w14:textId="37459149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AG77602</w:t>
            </w:r>
          </w:p>
        </w:tc>
        <w:tc>
          <w:tcPr>
            <w:tcW w:w="587" w:type="pct"/>
            <w:gridSpan w:val="2"/>
            <w:vAlign w:val="center"/>
          </w:tcPr>
          <w:p w14:paraId="7B9463EA" w14:textId="7378842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CAG77601</w:t>
            </w:r>
          </w:p>
        </w:tc>
      </w:tr>
      <w:tr w:rsidR="00800598" w:rsidRPr="00FF387F" w14:paraId="1E3E918C" w14:textId="77777777" w:rsidTr="00800598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6BD9F" w14:textId="02E37B2F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Bipolari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aydi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550E9" w14:textId="6BF96F7F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BmCV1</w:t>
            </w:r>
          </w:p>
        </w:tc>
        <w:tc>
          <w:tcPr>
            <w:tcW w:w="336" w:type="pct"/>
            <w:vAlign w:val="center"/>
          </w:tcPr>
          <w:p w14:paraId="4F6DAD72" w14:textId="5B37488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3DA3CE19" w14:textId="72E681AA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66D32" w14:textId="1009450E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80861" w14:textId="4EAAEBF3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RM36035</w:t>
            </w:r>
          </w:p>
        </w:tc>
        <w:tc>
          <w:tcPr>
            <w:tcW w:w="587" w:type="pct"/>
            <w:gridSpan w:val="2"/>
            <w:vAlign w:val="center"/>
          </w:tcPr>
          <w:p w14:paraId="19A65CB0" w14:textId="6A62872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ARM36036</w:t>
            </w:r>
          </w:p>
        </w:tc>
      </w:tr>
      <w:tr w:rsidR="00800598" w:rsidRPr="00FF387F" w14:paraId="05F684C0" w14:textId="77777777" w:rsidTr="00800598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59129" w14:textId="0E2A9628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spergillus fumigatus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EC67C" w14:textId="12CF3DF2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fCV1</w:t>
            </w:r>
          </w:p>
        </w:tc>
        <w:tc>
          <w:tcPr>
            <w:tcW w:w="336" w:type="pct"/>
            <w:vAlign w:val="center"/>
          </w:tcPr>
          <w:p w14:paraId="12B14ECD" w14:textId="3388365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3728DA73" w14:textId="0B99A81C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14EA9" w14:textId="20D3015B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37DEB" w14:textId="59E7C8F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AX48749</w:t>
            </w:r>
          </w:p>
        </w:tc>
        <w:tc>
          <w:tcPr>
            <w:tcW w:w="587" w:type="pct"/>
            <w:gridSpan w:val="2"/>
            <w:vAlign w:val="center"/>
          </w:tcPr>
          <w:p w14:paraId="37424FA7" w14:textId="7D68A5B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CAX48751</w:t>
            </w:r>
          </w:p>
        </w:tc>
      </w:tr>
      <w:tr w:rsidR="00800598" w:rsidRPr="00FF387F" w14:paraId="541B914D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8C2A0" w14:textId="4B5C5EBA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Penicill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gen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irus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F554F" w14:textId="31AADFA3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szCs w:val="21"/>
              </w:rPr>
              <w:t>PcV</w:t>
            </w:r>
            <w:proofErr w:type="spellEnd"/>
          </w:p>
        </w:tc>
        <w:tc>
          <w:tcPr>
            <w:tcW w:w="336" w:type="pct"/>
            <w:vAlign w:val="center"/>
          </w:tcPr>
          <w:p w14:paraId="7AC881CD" w14:textId="0352306F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792887F6" w14:textId="0318B8FE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4D730" w14:textId="667D9142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018CB" w14:textId="7A3A8F8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F296439</w:t>
            </w:r>
          </w:p>
        </w:tc>
        <w:tc>
          <w:tcPr>
            <w:tcW w:w="587" w:type="pct"/>
            <w:gridSpan w:val="2"/>
            <w:vAlign w:val="center"/>
          </w:tcPr>
          <w:p w14:paraId="06F3DABF" w14:textId="126022E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3420">
              <w:rPr>
                <w:rFonts w:ascii="Times New Roman" w:hAnsi="Times New Roman" w:cs="Times New Roman"/>
                <w:szCs w:val="21"/>
              </w:rPr>
              <w:t>AAM95602</w:t>
            </w:r>
          </w:p>
        </w:tc>
      </w:tr>
      <w:tr w:rsidR="00800598" w:rsidRPr="00FF387F" w14:paraId="73C19360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86405" w14:textId="50D510DA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Grapevine associated chrysovirus-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1CDCF" w14:textId="18F46047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 w:hint="eastAsia"/>
                <w:szCs w:val="21"/>
              </w:rPr>
              <w:t>Ga</w:t>
            </w:r>
            <w:r w:rsidRPr="00FF387F">
              <w:rPr>
                <w:rFonts w:ascii="Times New Roman" w:hAnsi="Times New Roman" w:cs="Times New Roman"/>
                <w:szCs w:val="21"/>
              </w:rPr>
              <w:t>CV1</w:t>
            </w:r>
          </w:p>
        </w:tc>
        <w:tc>
          <w:tcPr>
            <w:tcW w:w="336" w:type="pct"/>
            <w:vAlign w:val="center"/>
          </w:tcPr>
          <w:p w14:paraId="4C316EAB" w14:textId="721E388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1F6F6253" w14:textId="0C6C018B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BD994" w14:textId="2683EB45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6CAEC" w14:textId="2DE56B44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OLE_LINK1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DO60926</w:t>
            </w:r>
            <w:bookmarkEnd w:id="1"/>
          </w:p>
        </w:tc>
        <w:tc>
          <w:tcPr>
            <w:tcW w:w="587" w:type="pct"/>
            <w:gridSpan w:val="2"/>
            <w:vAlign w:val="center"/>
          </w:tcPr>
          <w:p w14:paraId="7A539680" w14:textId="2156A879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76FDC439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1470B" w14:textId="5550E831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nthuri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osaic-associated virus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F22AC" w14:textId="1BE88D8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szCs w:val="21"/>
              </w:rPr>
              <w:t>AMaV</w:t>
            </w:r>
            <w:proofErr w:type="spellEnd"/>
          </w:p>
        </w:tc>
        <w:tc>
          <w:tcPr>
            <w:tcW w:w="336" w:type="pct"/>
            <w:vAlign w:val="center"/>
          </w:tcPr>
          <w:p w14:paraId="5F520ABB" w14:textId="438917F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69729780" w14:textId="7D69BFA9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AF518" w14:textId="5CEAC189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993A1" w14:textId="350F8A73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CU11563</w:t>
            </w:r>
          </w:p>
        </w:tc>
        <w:tc>
          <w:tcPr>
            <w:tcW w:w="587" w:type="pct"/>
            <w:gridSpan w:val="2"/>
            <w:vAlign w:val="center"/>
          </w:tcPr>
          <w:p w14:paraId="55714F58" w14:textId="2B16CA0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CU11564</w:t>
            </w:r>
          </w:p>
        </w:tc>
      </w:tr>
      <w:tr w:rsidR="00800598" w:rsidRPr="00FF387F" w14:paraId="42625988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39FCB" w14:textId="303F23E9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usarium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oxysporum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63325" w14:textId="01517C1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oCV1</w:t>
            </w:r>
          </w:p>
        </w:tc>
        <w:tc>
          <w:tcPr>
            <w:tcW w:w="336" w:type="pct"/>
            <w:vAlign w:val="center"/>
          </w:tcPr>
          <w:p w14:paraId="7204EAC7" w14:textId="2E1214AF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41AFDA6A" w14:textId="06B05C5D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AF398" w14:textId="36D4122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FD4F3" w14:textId="00C8FA09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BQ53134</w:t>
            </w:r>
          </w:p>
        </w:tc>
        <w:tc>
          <w:tcPr>
            <w:tcW w:w="587" w:type="pct"/>
            <w:gridSpan w:val="2"/>
            <w:vAlign w:val="center"/>
          </w:tcPr>
          <w:p w14:paraId="19D95A1A" w14:textId="76C94B7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BQ58816</w:t>
            </w:r>
          </w:p>
        </w:tc>
      </w:tr>
      <w:tr w:rsidR="00800598" w:rsidRPr="00FF387F" w14:paraId="11FF4DFD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20D6C" w14:textId="392CEC4F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Macrophomin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phaseolin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9CA9E" w14:textId="0B725FA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MpCV1</w:t>
            </w:r>
          </w:p>
        </w:tc>
        <w:tc>
          <w:tcPr>
            <w:tcW w:w="336" w:type="pct"/>
            <w:vAlign w:val="center"/>
          </w:tcPr>
          <w:p w14:paraId="704ED5D4" w14:textId="3DCC5D83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1B6E1C54" w14:textId="642C4E3E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19529" w14:textId="12C290B2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42D25" w14:textId="4D35ACEB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LD89090</w:t>
            </w:r>
          </w:p>
        </w:tc>
        <w:tc>
          <w:tcPr>
            <w:tcW w:w="587" w:type="pct"/>
            <w:gridSpan w:val="2"/>
            <w:vAlign w:val="center"/>
          </w:tcPr>
          <w:p w14:paraId="4844C9D2" w14:textId="5B367DE9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LD89091</w:t>
            </w:r>
          </w:p>
        </w:tc>
      </w:tr>
      <w:tr w:rsidR="00800598" w:rsidRPr="00FF387F" w14:paraId="6866C826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DE8E4" w14:textId="475A4AF8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Isari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javanica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chrysovirus</w:t>
            </w:r>
            <w:proofErr w:type="spellEnd"/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C36F0" w14:textId="6DFADAE0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IjCV1</w:t>
            </w:r>
          </w:p>
        </w:tc>
        <w:tc>
          <w:tcPr>
            <w:tcW w:w="336" w:type="pct"/>
            <w:vAlign w:val="center"/>
          </w:tcPr>
          <w:p w14:paraId="5064734C" w14:textId="4BABBF9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38A809D8" w14:textId="16E27D4B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E7824" w14:textId="09ED73E0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ryso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3BA4B" w14:textId="758312BE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eastAsia="等线" w:hAnsi="Times New Roman" w:cs="Times New Roman"/>
                <w:kern w:val="0"/>
                <w:szCs w:val="21"/>
              </w:rPr>
              <w:t>APR73428</w:t>
            </w:r>
          </w:p>
        </w:tc>
        <w:tc>
          <w:tcPr>
            <w:tcW w:w="587" w:type="pct"/>
            <w:gridSpan w:val="2"/>
            <w:vAlign w:val="center"/>
          </w:tcPr>
          <w:p w14:paraId="312EB872" w14:textId="00065983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PR73429</w:t>
            </w:r>
          </w:p>
        </w:tc>
      </w:tr>
      <w:tr w:rsidR="00800598" w:rsidRPr="00FF387F" w14:paraId="1F1620B6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0B1E1" w14:textId="4072EFF8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iCs/>
                <w:szCs w:val="21"/>
              </w:rPr>
              <w:t>Beet cryptic virus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4CD1E" w14:textId="146CDAFB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BcV1</w:t>
            </w:r>
          </w:p>
        </w:tc>
        <w:tc>
          <w:tcPr>
            <w:tcW w:w="336" w:type="pct"/>
            <w:vAlign w:val="center"/>
          </w:tcPr>
          <w:p w14:paraId="59EDE392" w14:textId="2F199984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1640328E" w14:textId="042317A0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Alphapartit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0353F" w14:textId="514E1137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Parti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78C8D" w14:textId="3AF75EBF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CA81389</w:t>
            </w:r>
          </w:p>
        </w:tc>
        <w:tc>
          <w:tcPr>
            <w:tcW w:w="587" w:type="pct"/>
            <w:gridSpan w:val="2"/>
            <w:vAlign w:val="center"/>
          </w:tcPr>
          <w:p w14:paraId="3287CED2" w14:textId="53D33AF4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4551BB59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1FB32" w14:textId="3EFA9137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Heterobasidion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partitivirus</w:t>
            </w:r>
            <w:proofErr w:type="spellEnd"/>
            <w:r w:rsidRPr="00FF387F">
              <w:rPr>
                <w:rFonts w:ascii="Times New Roman" w:hAnsi="Times New Roman" w:cs="Times New Roman"/>
                <w:szCs w:val="21"/>
              </w:rPr>
              <w:t xml:space="preserve"> 8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E71B9" w14:textId="2DA1BDE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HetRV8</w:t>
            </w:r>
          </w:p>
        </w:tc>
        <w:tc>
          <w:tcPr>
            <w:tcW w:w="336" w:type="pct"/>
            <w:vAlign w:val="center"/>
          </w:tcPr>
          <w:p w14:paraId="668DA7C3" w14:textId="310009DC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6369D0B5" w14:textId="698711D0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Betapartit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8AD08" w14:textId="7DC3510B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Parti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300B8" w14:textId="49091632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FW17810</w:t>
            </w:r>
          </w:p>
        </w:tc>
        <w:tc>
          <w:tcPr>
            <w:tcW w:w="587" w:type="pct"/>
            <w:gridSpan w:val="2"/>
            <w:vAlign w:val="center"/>
          </w:tcPr>
          <w:p w14:paraId="278F7394" w14:textId="698996A1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217B1620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0C9DD" w14:textId="7CA55819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Ustilaginoidea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virens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partitivirus</w:t>
            </w:r>
            <w:proofErr w:type="spellEnd"/>
            <w:r w:rsidRPr="00FF387F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CF82D" w14:textId="6E31B269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UvPV1</w:t>
            </w:r>
          </w:p>
        </w:tc>
        <w:tc>
          <w:tcPr>
            <w:tcW w:w="336" w:type="pct"/>
            <w:vAlign w:val="center"/>
          </w:tcPr>
          <w:p w14:paraId="10C9CED6" w14:textId="0396659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29109E37" w14:textId="3BC4775F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eastAsia="Times New Roman" w:hAnsi="Times New Roman" w:cs="Times New Roman"/>
                <w:bCs/>
                <w:i/>
                <w:iCs/>
                <w:szCs w:val="21"/>
              </w:rPr>
              <w:t>Gammapartit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27FD7" w14:textId="7B245AB7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Parti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F4F77" w14:textId="3CB90B34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GO04402</w:t>
            </w:r>
          </w:p>
        </w:tc>
        <w:tc>
          <w:tcPr>
            <w:tcW w:w="587" w:type="pct"/>
            <w:gridSpan w:val="2"/>
            <w:vAlign w:val="center"/>
          </w:tcPr>
          <w:p w14:paraId="2FD88BE1" w14:textId="5E647F3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574A4ADC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B958C" w14:textId="21EF92F3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iCs/>
                <w:szCs w:val="21"/>
              </w:rPr>
              <w:t>Pepper cryptic virus</w:t>
            </w:r>
            <w:r w:rsidRPr="00FF387F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4E06C" w14:textId="7EE52B92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epCV1</w:t>
            </w:r>
          </w:p>
        </w:tc>
        <w:tc>
          <w:tcPr>
            <w:tcW w:w="336" w:type="pct"/>
            <w:vAlign w:val="center"/>
          </w:tcPr>
          <w:p w14:paraId="20024A6E" w14:textId="38C58231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12EE2479" w14:textId="0C2058E9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Deltapartit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9E682" w14:textId="4FFFA495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bookmarkStart w:id="2" w:name="OLE_LINK9"/>
            <w:bookmarkStart w:id="3" w:name="OLE_LINK26"/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Partitiviridae</w:t>
            </w:r>
            <w:bookmarkEnd w:id="2"/>
            <w:bookmarkEnd w:id="3"/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CFE0B" w14:textId="1D59BBFA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EJ07890</w:t>
            </w:r>
          </w:p>
        </w:tc>
        <w:tc>
          <w:tcPr>
            <w:tcW w:w="587" w:type="pct"/>
            <w:gridSpan w:val="2"/>
            <w:vAlign w:val="center"/>
          </w:tcPr>
          <w:p w14:paraId="177AA64B" w14:textId="5071744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22C9D7C2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B555F" w14:textId="168D231D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Scheffersomyces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segobiensis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virus L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6FB1A" w14:textId="3F88D957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szCs w:val="21"/>
              </w:rPr>
              <w:t>SsV</w:t>
            </w:r>
            <w:proofErr w:type="spellEnd"/>
            <w:r w:rsidRPr="00FF387F"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336" w:type="pct"/>
            <w:vAlign w:val="center"/>
          </w:tcPr>
          <w:p w14:paraId="265BC2E7" w14:textId="0006B53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2950E313" w14:textId="1C6324A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40A80" w14:textId="2281BF1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385A0" w14:textId="668C7ABE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GG68771</w:t>
            </w:r>
          </w:p>
        </w:tc>
        <w:tc>
          <w:tcPr>
            <w:tcW w:w="587" w:type="pct"/>
            <w:gridSpan w:val="2"/>
            <w:vAlign w:val="center"/>
          </w:tcPr>
          <w:p w14:paraId="361A1CA6" w14:textId="2B8718C5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06F4F9BF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46082" w14:textId="364DBD5D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Helminthosporium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victoriae</w:t>
            </w:r>
            <w:proofErr w:type="spellEnd"/>
            <w:r w:rsidRPr="00FF387F">
              <w:rPr>
                <w:rFonts w:ascii="Times New Roman" w:hAnsi="Times New Roman" w:cs="Times New Roman"/>
                <w:szCs w:val="21"/>
              </w:rPr>
              <w:t xml:space="preserve"> virus 190S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75176" w14:textId="5F6679A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HvV190S</w:t>
            </w:r>
          </w:p>
        </w:tc>
        <w:tc>
          <w:tcPr>
            <w:tcW w:w="336" w:type="pct"/>
            <w:vAlign w:val="center"/>
          </w:tcPr>
          <w:p w14:paraId="795D0DD4" w14:textId="795669A3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01E888C9" w14:textId="031F8E3A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Victor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449C8" w14:textId="6C9FEBDC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F516D" w14:textId="4E2837E2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AB94791</w:t>
            </w:r>
          </w:p>
        </w:tc>
        <w:tc>
          <w:tcPr>
            <w:tcW w:w="587" w:type="pct"/>
            <w:gridSpan w:val="2"/>
            <w:vAlign w:val="center"/>
          </w:tcPr>
          <w:p w14:paraId="7B83B649" w14:textId="78CE07E4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134078AA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A744E" w14:textId="77F4A527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Botryosphaeria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dothidea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victorivirus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C9DB1" w14:textId="7F70B104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BdV1</w:t>
            </w:r>
          </w:p>
        </w:tc>
        <w:tc>
          <w:tcPr>
            <w:tcW w:w="336" w:type="pct"/>
            <w:vAlign w:val="center"/>
          </w:tcPr>
          <w:p w14:paraId="14AA6279" w14:textId="2143DD37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Fungus</w:t>
            </w:r>
          </w:p>
        </w:tc>
        <w:tc>
          <w:tcPr>
            <w:tcW w:w="930" w:type="pct"/>
            <w:vAlign w:val="center"/>
          </w:tcPr>
          <w:p w14:paraId="67908742" w14:textId="438A5D13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Victor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1DDDF" w14:textId="2E21706E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98743" w14:textId="53E2ED39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IP92361</w:t>
            </w:r>
          </w:p>
        </w:tc>
        <w:tc>
          <w:tcPr>
            <w:tcW w:w="587" w:type="pct"/>
            <w:gridSpan w:val="2"/>
            <w:vAlign w:val="center"/>
          </w:tcPr>
          <w:p w14:paraId="5856C13F" w14:textId="1311BD3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4B75CCA5" w14:textId="77777777" w:rsidTr="00D22B50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CEB5" w14:textId="43B38590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Epichloe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festucae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virus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FEDF1" w14:textId="5917C7B1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EfV1</w:t>
            </w:r>
          </w:p>
        </w:tc>
        <w:tc>
          <w:tcPr>
            <w:tcW w:w="336" w:type="pct"/>
            <w:vAlign w:val="center"/>
          </w:tcPr>
          <w:p w14:paraId="0C47F784" w14:textId="0054BE1A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Plant</w:t>
            </w:r>
          </w:p>
        </w:tc>
        <w:tc>
          <w:tcPr>
            <w:tcW w:w="930" w:type="pct"/>
            <w:vAlign w:val="center"/>
          </w:tcPr>
          <w:p w14:paraId="3FEF48F0" w14:textId="4E0D9508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Victori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DEBB0" w14:textId="7A1B267A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7AA3C" w14:textId="7EA004FC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CAK02788</w:t>
            </w:r>
          </w:p>
        </w:tc>
        <w:tc>
          <w:tcPr>
            <w:tcW w:w="587" w:type="pct"/>
            <w:gridSpan w:val="2"/>
            <w:vAlign w:val="center"/>
          </w:tcPr>
          <w:p w14:paraId="2BAA9DD5" w14:textId="2A95163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5A4F9505" w14:textId="77777777" w:rsidTr="00FF387F">
        <w:trPr>
          <w:trHeight w:val="340"/>
        </w:trPr>
        <w:tc>
          <w:tcPr>
            <w:tcW w:w="1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A9359" w14:textId="5BEC42B0" w:rsidR="00800598" w:rsidRPr="00FF387F" w:rsidRDefault="00800598" w:rsidP="00D42ABE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iCs/>
                <w:szCs w:val="21"/>
              </w:rPr>
              <w:t>Trichomonas vaginalis virus 1</w:t>
            </w:r>
          </w:p>
        </w:tc>
        <w:tc>
          <w:tcPr>
            <w:tcW w:w="4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37CB9" w14:textId="11C73F9E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TvV1</w:t>
            </w:r>
          </w:p>
        </w:tc>
        <w:tc>
          <w:tcPr>
            <w:tcW w:w="336" w:type="pct"/>
            <w:vAlign w:val="center"/>
          </w:tcPr>
          <w:p w14:paraId="7424924E" w14:textId="23E05689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kern w:val="0"/>
                <w:szCs w:val="21"/>
              </w:rPr>
              <w:t>Animal</w:t>
            </w:r>
          </w:p>
        </w:tc>
        <w:tc>
          <w:tcPr>
            <w:tcW w:w="930" w:type="pct"/>
            <w:vAlign w:val="center"/>
          </w:tcPr>
          <w:p w14:paraId="3A0DB704" w14:textId="706479D8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richomonasvirus</w:t>
            </w:r>
            <w:proofErr w:type="spellEnd"/>
          </w:p>
        </w:tc>
        <w:tc>
          <w:tcPr>
            <w:tcW w:w="6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2F7E2" w14:textId="59A3368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6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C745E" w14:textId="656F9176" w:rsidR="00800598" w:rsidRPr="00FF387F" w:rsidRDefault="00800598" w:rsidP="00D42AB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OLE_LINK8"/>
            <w:r w:rsidRPr="00FF387F">
              <w:rPr>
                <w:rFonts w:ascii="Times New Roman" w:hAnsi="Times New Roman" w:cs="Times New Roman"/>
                <w:szCs w:val="21"/>
              </w:rPr>
              <w:t>AKE98367</w:t>
            </w:r>
            <w:bookmarkEnd w:id="4"/>
          </w:p>
        </w:tc>
        <w:tc>
          <w:tcPr>
            <w:tcW w:w="587" w:type="pct"/>
            <w:gridSpan w:val="2"/>
            <w:vAlign w:val="center"/>
          </w:tcPr>
          <w:p w14:paraId="4EE8F6C4" w14:textId="3482F688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0598" w:rsidRPr="00FF387F" w14:paraId="7FE0EF3F" w14:textId="77777777" w:rsidTr="00FF387F">
        <w:trPr>
          <w:trHeight w:val="340"/>
        </w:trPr>
        <w:tc>
          <w:tcPr>
            <w:tcW w:w="143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887F2" w14:textId="042C5375" w:rsidR="00800598" w:rsidRPr="00FF387F" w:rsidRDefault="00800598" w:rsidP="00D42ABE">
            <w:pPr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Cs/>
                <w:szCs w:val="21"/>
              </w:rPr>
              <w:t>Leishmania</w:t>
            </w:r>
            <w:proofErr w:type="spellEnd"/>
            <w:r w:rsidRPr="00FF387F">
              <w:rPr>
                <w:rFonts w:ascii="Times New Roman" w:hAnsi="Times New Roman" w:cs="Times New Roman"/>
                <w:iCs/>
                <w:szCs w:val="21"/>
              </w:rPr>
              <w:t xml:space="preserve"> RNA virus 1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42B13" w14:textId="338A5F16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LRV1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vAlign w:val="center"/>
          </w:tcPr>
          <w:p w14:paraId="139561C7" w14:textId="5E6E8F94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kern w:val="0"/>
                <w:szCs w:val="21"/>
              </w:rPr>
              <w:t>Animal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vAlign w:val="center"/>
          </w:tcPr>
          <w:p w14:paraId="64D4DC18" w14:textId="528710A2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Leishmaniavirus</w:t>
            </w:r>
            <w:proofErr w:type="spellEnd"/>
          </w:p>
        </w:tc>
        <w:tc>
          <w:tcPr>
            <w:tcW w:w="608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C6586" w14:textId="2295F7F6" w:rsidR="00800598" w:rsidRPr="00FF387F" w:rsidRDefault="00800598" w:rsidP="00D42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FF387F">
              <w:rPr>
                <w:rFonts w:ascii="Times New Roman" w:hAnsi="Times New Roman" w:cs="Times New Roman"/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60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FB998" w14:textId="6E565B6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387F">
              <w:rPr>
                <w:rFonts w:ascii="Times New Roman" w:hAnsi="Times New Roman" w:cs="Times New Roman"/>
                <w:szCs w:val="21"/>
              </w:rPr>
              <w:t>ASK05982</w:t>
            </w:r>
          </w:p>
        </w:tc>
        <w:tc>
          <w:tcPr>
            <w:tcW w:w="587" w:type="pct"/>
            <w:gridSpan w:val="2"/>
            <w:tcBorders>
              <w:bottom w:val="single" w:sz="12" w:space="0" w:color="auto"/>
            </w:tcBorders>
            <w:vAlign w:val="center"/>
          </w:tcPr>
          <w:p w14:paraId="259FD5FC" w14:textId="1F38871D" w:rsidR="00800598" w:rsidRPr="00FF387F" w:rsidRDefault="00800598" w:rsidP="00D42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14:paraId="277168E0" w14:textId="2A8A72AD" w:rsidR="00A00677" w:rsidRPr="000200EF" w:rsidRDefault="00A00677" w:rsidP="00CF0C72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A00677" w:rsidRPr="000200EF" w:rsidSect="00CF0C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0057D" w14:textId="77777777" w:rsidR="00687E05" w:rsidRDefault="00687E05" w:rsidP="00F33F49">
      <w:r>
        <w:separator/>
      </w:r>
    </w:p>
  </w:endnote>
  <w:endnote w:type="continuationSeparator" w:id="0">
    <w:p w14:paraId="541BC8D3" w14:textId="77777777" w:rsidR="00687E05" w:rsidRDefault="00687E05" w:rsidP="00F3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8AD66" w14:textId="77777777" w:rsidR="00687E05" w:rsidRDefault="00687E05" w:rsidP="00F33F49">
      <w:r>
        <w:separator/>
      </w:r>
    </w:p>
  </w:footnote>
  <w:footnote w:type="continuationSeparator" w:id="0">
    <w:p w14:paraId="76AEAF33" w14:textId="77777777" w:rsidR="00687E05" w:rsidRDefault="00687E05" w:rsidP="00F3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0C"/>
    <w:rsid w:val="000200EF"/>
    <w:rsid w:val="00044250"/>
    <w:rsid w:val="001453BE"/>
    <w:rsid w:val="00163C4D"/>
    <w:rsid w:val="001B3722"/>
    <w:rsid w:val="00231858"/>
    <w:rsid w:val="00231BA7"/>
    <w:rsid w:val="0027472D"/>
    <w:rsid w:val="00305B98"/>
    <w:rsid w:val="00310001"/>
    <w:rsid w:val="0037248E"/>
    <w:rsid w:val="00381ABE"/>
    <w:rsid w:val="0039400C"/>
    <w:rsid w:val="00394B5D"/>
    <w:rsid w:val="00396029"/>
    <w:rsid w:val="003B412B"/>
    <w:rsid w:val="003C2F49"/>
    <w:rsid w:val="003C75A8"/>
    <w:rsid w:val="00463420"/>
    <w:rsid w:val="004D2891"/>
    <w:rsid w:val="00591D7D"/>
    <w:rsid w:val="005C291E"/>
    <w:rsid w:val="00665CA9"/>
    <w:rsid w:val="00687E05"/>
    <w:rsid w:val="006923B5"/>
    <w:rsid w:val="006B235D"/>
    <w:rsid w:val="006D1312"/>
    <w:rsid w:val="006D59CB"/>
    <w:rsid w:val="00722CFA"/>
    <w:rsid w:val="007873A6"/>
    <w:rsid w:val="00787B94"/>
    <w:rsid w:val="00792715"/>
    <w:rsid w:val="00800598"/>
    <w:rsid w:val="0080658A"/>
    <w:rsid w:val="008448E5"/>
    <w:rsid w:val="00875579"/>
    <w:rsid w:val="0087592E"/>
    <w:rsid w:val="008E166A"/>
    <w:rsid w:val="008E4244"/>
    <w:rsid w:val="008E439E"/>
    <w:rsid w:val="009603FD"/>
    <w:rsid w:val="009C27D8"/>
    <w:rsid w:val="009D3071"/>
    <w:rsid w:val="009D41D0"/>
    <w:rsid w:val="009F6BE8"/>
    <w:rsid w:val="00A00677"/>
    <w:rsid w:val="00A52DCB"/>
    <w:rsid w:val="00A66623"/>
    <w:rsid w:val="00AB5420"/>
    <w:rsid w:val="00AF7772"/>
    <w:rsid w:val="00B523C0"/>
    <w:rsid w:val="00B66DB0"/>
    <w:rsid w:val="00B828AC"/>
    <w:rsid w:val="00BE59F3"/>
    <w:rsid w:val="00C340EC"/>
    <w:rsid w:val="00C56F74"/>
    <w:rsid w:val="00CF0C72"/>
    <w:rsid w:val="00D01070"/>
    <w:rsid w:val="00D073B2"/>
    <w:rsid w:val="00D22B50"/>
    <w:rsid w:val="00D42ABE"/>
    <w:rsid w:val="00D63BB4"/>
    <w:rsid w:val="00DB1F87"/>
    <w:rsid w:val="00DB2552"/>
    <w:rsid w:val="00E0152D"/>
    <w:rsid w:val="00E51989"/>
    <w:rsid w:val="00E550D8"/>
    <w:rsid w:val="00EC03F1"/>
    <w:rsid w:val="00EE5DCA"/>
    <w:rsid w:val="00F33F49"/>
    <w:rsid w:val="00F772EC"/>
    <w:rsid w:val="00F86DCF"/>
    <w:rsid w:val="00FF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9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666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6623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F49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666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662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8BF58858-56D4-4D07-ADCB-4DADD4A2D501}"/>
</file>

<file path=customXml/itemProps2.xml><?xml version="1.0" encoding="utf-8"?>
<ds:datastoreItem xmlns:ds="http://schemas.openxmlformats.org/officeDocument/2006/customXml" ds:itemID="{B9117991-912E-4673-896B-852A57A3F1A4}"/>
</file>

<file path=customXml/itemProps3.xml><?xml version="1.0" encoding="utf-8"?>
<ds:datastoreItem xmlns:ds="http://schemas.openxmlformats.org/officeDocument/2006/customXml" ds:itemID="{ADCECE90-EA5D-4BD1-BA3C-11F2F31F10A0}"/>
</file>

<file path=customXml/itemProps4.xml><?xml version="1.0" encoding="utf-8"?>
<ds:datastoreItem xmlns:ds="http://schemas.openxmlformats.org/officeDocument/2006/customXml" ds:itemID="{CE2AFCB6-61A6-49D8-BF28-936C0548D9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5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zhai</dc:creator>
  <cp:keywords/>
  <dc:description/>
  <cp:lastModifiedBy>XiaZaiMa.COM</cp:lastModifiedBy>
  <cp:revision>24</cp:revision>
  <dcterms:created xsi:type="dcterms:W3CDTF">2017-11-16T12:51:00Z</dcterms:created>
  <dcterms:modified xsi:type="dcterms:W3CDTF">2018-01-13T07:49:00Z</dcterms:modified>
</cp:coreProperties>
</file>